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3005"/>
        <w:gridCol w:w="3005"/>
        <w:gridCol w:w="3006"/>
      </w:tblGrid>
      <w:tr w:rsidR="00E74562">
        <w:tc>
          <w:tcPr>
            <w:tcW w:w="3005" w:type="dxa"/>
          </w:tcPr>
          <w:p w:rsidR="00E74562" w:rsidRDefault="00E74562">
            <w:r>
              <w:t>Template</w:t>
            </w:r>
          </w:p>
        </w:tc>
        <w:tc>
          <w:tcPr>
            <w:tcW w:w="3005" w:type="dxa"/>
          </w:tcPr>
          <w:p w:rsidR="00E74562" w:rsidRDefault="00E74562">
            <w:r>
              <w:t>Time to positive turbidity</w:t>
            </w:r>
            <w:r w:rsidR="0090134D">
              <w:t xml:space="preserve"> (Tt)</w:t>
            </w:r>
          </w:p>
        </w:tc>
        <w:tc>
          <w:tcPr>
            <w:tcW w:w="3006" w:type="dxa"/>
          </w:tcPr>
          <w:p w:rsidR="00E74562" w:rsidRDefault="00E74562" w:rsidP="00BA0993">
            <w:r>
              <w:t>Internation</w:t>
            </w:r>
            <w:r w:rsidR="00BA0993">
              <w:t xml:space="preserve">al Units of malaria DNA per </w:t>
            </w:r>
            <w:r w:rsidR="00BA0993" w:rsidRPr="00BA0993">
              <w:rPr>
                <w:rFonts w:ascii="Symbol" w:hAnsi="Symbol"/>
              </w:rPr>
              <w:t></w:t>
            </w:r>
            <w:r>
              <w:t>l</w:t>
            </w:r>
            <w:r w:rsidR="00BA0993">
              <w:t xml:space="preserve"> of reaction</w:t>
            </w:r>
            <w:r>
              <w:t xml:space="preserve"> reaction</w:t>
            </w:r>
          </w:p>
        </w:tc>
      </w:tr>
      <w:tr w:rsidR="00E74562">
        <w:tc>
          <w:tcPr>
            <w:tcW w:w="3005" w:type="dxa"/>
          </w:tcPr>
          <w:p w:rsidR="00E74562" w:rsidRDefault="00E74562" w:rsidP="001C207B">
            <w:r>
              <w:t>PURE extracted whole blood</w:t>
            </w:r>
          </w:p>
        </w:tc>
        <w:tc>
          <w:tcPr>
            <w:tcW w:w="3005" w:type="dxa"/>
          </w:tcPr>
          <w:p w:rsidR="00E74562" w:rsidRDefault="00AB3B55" w:rsidP="001C207B">
            <w:r>
              <w:t>13.72</w:t>
            </w:r>
            <w:r w:rsidR="001C207B">
              <w:t xml:space="preserve"> (13.80 – 13.64</w:t>
            </w:r>
            <w:r w:rsidR="002F61BC">
              <w:t>)</w:t>
            </w:r>
          </w:p>
        </w:tc>
        <w:tc>
          <w:tcPr>
            <w:tcW w:w="3006" w:type="dxa"/>
          </w:tcPr>
          <w:p w:rsidR="00E74562" w:rsidRDefault="004F1CDF">
            <w:r>
              <w:t>102.5 (89.5 – 115.5</w:t>
            </w:r>
            <w:r w:rsidR="00447466">
              <w:t>)</w:t>
            </w:r>
          </w:p>
        </w:tc>
      </w:tr>
      <w:tr w:rsidR="00E74562">
        <w:tc>
          <w:tcPr>
            <w:tcW w:w="3005" w:type="dxa"/>
          </w:tcPr>
          <w:p w:rsidR="00E74562" w:rsidRDefault="00E74562">
            <w:r>
              <w:t>PURE extracted GB003</w:t>
            </w:r>
          </w:p>
        </w:tc>
        <w:tc>
          <w:tcPr>
            <w:tcW w:w="3005" w:type="dxa"/>
          </w:tcPr>
          <w:p w:rsidR="00E74562" w:rsidRDefault="001C207B">
            <w:r>
              <w:t>14.71 (15.14</w:t>
            </w:r>
            <w:r w:rsidR="00BA0993">
              <w:t xml:space="preserve"> – 14.28</w:t>
            </w:r>
            <w:r w:rsidR="00AB3B55">
              <w:t>)</w:t>
            </w:r>
          </w:p>
        </w:tc>
        <w:tc>
          <w:tcPr>
            <w:tcW w:w="3006" w:type="dxa"/>
          </w:tcPr>
          <w:p w:rsidR="00E74562" w:rsidRDefault="00A52C9D">
            <w:r>
              <w:t>26.1 (6.3 – 45.9</w:t>
            </w:r>
            <w:r w:rsidR="002F61BC">
              <w:t>)</w:t>
            </w:r>
          </w:p>
        </w:tc>
      </w:tr>
      <w:tr w:rsidR="00E74562">
        <w:tc>
          <w:tcPr>
            <w:tcW w:w="3005" w:type="dxa"/>
          </w:tcPr>
          <w:p w:rsidR="00E74562" w:rsidRDefault="00E74562">
            <w:r>
              <w:t>Chelex extracted GB003</w:t>
            </w:r>
          </w:p>
        </w:tc>
        <w:tc>
          <w:tcPr>
            <w:tcW w:w="3005" w:type="dxa"/>
          </w:tcPr>
          <w:p w:rsidR="00E74562" w:rsidRDefault="00BA0993">
            <w:r>
              <w:t>13.73</w:t>
            </w:r>
            <w:r w:rsidR="002F61BC">
              <w:t xml:space="preserve"> (</w:t>
            </w:r>
            <w:r>
              <w:t>14.07 – 13.38)</w:t>
            </w:r>
          </w:p>
        </w:tc>
        <w:tc>
          <w:tcPr>
            <w:tcW w:w="3006" w:type="dxa"/>
          </w:tcPr>
          <w:p w:rsidR="00E74562" w:rsidRDefault="004F1CDF">
            <w:r>
              <w:t>119.2</w:t>
            </w:r>
            <w:r w:rsidR="002F61BC">
              <w:t xml:space="preserve"> (</w:t>
            </w:r>
            <w:r w:rsidR="00A52C9D">
              <w:t>54.6 – 183.8</w:t>
            </w:r>
            <w:r w:rsidR="001C207B">
              <w:t>)</w:t>
            </w:r>
          </w:p>
        </w:tc>
      </w:tr>
      <w:tr w:rsidR="00E74562">
        <w:tc>
          <w:tcPr>
            <w:tcW w:w="3005" w:type="dxa"/>
          </w:tcPr>
          <w:p w:rsidR="00E74562" w:rsidRDefault="00E74562">
            <w:r>
              <w:t>Qiagen extracted GB003</w:t>
            </w:r>
          </w:p>
        </w:tc>
        <w:tc>
          <w:tcPr>
            <w:tcW w:w="3005" w:type="dxa"/>
          </w:tcPr>
          <w:p w:rsidR="00E74562" w:rsidRDefault="00BA0993">
            <w:r>
              <w:t>14.78</w:t>
            </w:r>
            <w:r w:rsidR="002F61BC">
              <w:t xml:space="preserve"> (</w:t>
            </w:r>
            <w:r w:rsidR="00A54F98">
              <w:t>15.10 - 14.46</w:t>
            </w:r>
            <w:r>
              <w:t>)</w:t>
            </w:r>
          </w:p>
        </w:tc>
        <w:tc>
          <w:tcPr>
            <w:tcW w:w="3006" w:type="dxa"/>
          </w:tcPr>
          <w:p w:rsidR="00E74562" w:rsidRDefault="004F1CDF">
            <w:r>
              <w:t>20.4</w:t>
            </w:r>
            <w:r w:rsidR="002F61BC">
              <w:t xml:space="preserve"> (</w:t>
            </w:r>
            <w:r w:rsidR="00A52C9D">
              <w:t>7.0 – 33.8</w:t>
            </w:r>
            <w:r w:rsidR="001C207B">
              <w:t>)</w:t>
            </w:r>
          </w:p>
        </w:tc>
      </w:tr>
    </w:tbl>
    <w:p w:rsidR="00E74562" w:rsidRDefault="00E74562"/>
    <w:p w:rsidR="00050045" w:rsidRDefault="00575D17">
      <w:bookmarkStart w:id="0" w:name="_GoBack"/>
      <w:r>
        <w:t>Time to positive turbidity (Tt) and Inte</w:t>
      </w:r>
      <w:r w:rsidR="004A4877">
        <w:t>r</w:t>
      </w:r>
      <w:r>
        <w:t>national units per</w:t>
      </w:r>
      <w:r w:rsidR="00447466">
        <w:t xml:space="preserve"> </w:t>
      </w:r>
      <w:r w:rsidR="00447466" w:rsidRPr="00447466">
        <w:rPr>
          <w:rFonts w:ascii="Symbol" w:hAnsi="Symbol"/>
        </w:rPr>
        <w:t></w:t>
      </w:r>
      <w:r w:rsidR="00447466">
        <w:t>l of LAMP</w:t>
      </w:r>
      <w:r>
        <w:t xml:space="preserve"> reaction as determined by use of </w:t>
      </w:r>
      <w:r w:rsidR="00447466">
        <w:t xml:space="preserve">the WHO international standard for </w:t>
      </w:r>
      <w:r w:rsidR="00221802" w:rsidRPr="00221802">
        <w:rPr>
          <w:i/>
        </w:rPr>
        <w:t>P. falciparum</w:t>
      </w:r>
      <w:bookmarkEnd w:id="0"/>
      <w:r w:rsidR="00447466">
        <w:t xml:space="preserve">. </w:t>
      </w:r>
      <w:r w:rsidR="001C207B">
        <w:t xml:space="preserve">8 replicates of </w:t>
      </w:r>
      <w:r>
        <w:t>Chelex, Qiagen and PURE DNA extracte</w:t>
      </w:r>
      <w:r w:rsidR="001C207B">
        <w:t>d from GB003 blood spots</w:t>
      </w:r>
      <w:r w:rsidR="00AB3B55">
        <w:t xml:space="preserve"> were used to generate this data on a single run</w:t>
      </w:r>
      <w:r w:rsidR="001C207B">
        <w:t xml:space="preserve">. The blood spots held </w:t>
      </w:r>
      <w:r>
        <w:t xml:space="preserve">20 </w:t>
      </w:r>
      <w:r w:rsidRPr="001C207B">
        <w:rPr>
          <w:rFonts w:ascii="Symbol" w:hAnsi="Symbol"/>
        </w:rPr>
        <w:t></w:t>
      </w:r>
      <w:r>
        <w:t>l of whole blood</w:t>
      </w:r>
      <w:r w:rsidR="001C207B">
        <w:t xml:space="preserve"> containing 465 parasites per </w:t>
      </w:r>
      <w:r w:rsidR="001C207B" w:rsidRPr="001C207B">
        <w:rPr>
          <w:rFonts w:ascii="Symbol" w:hAnsi="Symbol"/>
        </w:rPr>
        <w:t></w:t>
      </w:r>
      <w:r>
        <w:t xml:space="preserve">l. 5 </w:t>
      </w:r>
      <w:r w:rsidRPr="001C207B">
        <w:rPr>
          <w:rFonts w:ascii="Symbol" w:hAnsi="Symbol"/>
        </w:rPr>
        <w:t></w:t>
      </w:r>
      <w:r w:rsidR="00AB3B55">
        <w:t>l of Chelex or</w:t>
      </w:r>
      <w:r>
        <w:t xml:space="preserve"> 12.5 </w:t>
      </w:r>
      <w:r w:rsidRPr="001C207B">
        <w:rPr>
          <w:rFonts w:ascii="Symbol" w:hAnsi="Symbol"/>
        </w:rPr>
        <w:t></w:t>
      </w:r>
      <w:r>
        <w:t xml:space="preserve">l of Qiagen extracted DNA was used in each 30 </w:t>
      </w:r>
      <w:r w:rsidRPr="001C207B">
        <w:rPr>
          <w:rFonts w:ascii="Symbol" w:hAnsi="Symbol"/>
        </w:rPr>
        <w:t></w:t>
      </w:r>
      <w:r w:rsidR="00AB3B55">
        <w:t>l LAMP reaction. These reactions</w:t>
      </w:r>
      <w:r w:rsidR="00447466">
        <w:t xml:space="preserve"> were</w:t>
      </w:r>
      <w:r>
        <w:t xml:space="preserve"> supplemented by</w:t>
      </w:r>
      <w:r w:rsidR="00447466">
        <w:t xml:space="preserve"> the use of</w:t>
      </w:r>
      <w:r>
        <w:t xml:space="preserve"> 20 mM NaCl (final concentration). 30 </w:t>
      </w:r>
      <w:r w:rsidRPr="001C207B">
        <w:rPr>
          <w:rFonts w:ascii="Symbol" w:hAnsi="Symbol"/>
        </w:rPr>
        <w:t></w:t>
      </w:r>
      <w:r>
        <w:t>l of PURE extract was used per reaction</w:t>
      </w:r>
      <w:r w:rsidR="00447466">
        <w:t xml:space="preserve"> for eluates from</w:t>
      </w:r>
      <w:r w:rsidR="001C207B">
        <w:t xml:space="preserve"> both blood spots and the whole blood</w:t>
      </w:r>
      <w:r>
        <w:t>.</w:t>
      </w:r>
      <w:r w:rsidR="001C207B">
        <w:t xml:space="preserve"> For PURE extracted whole blood</w:t>
      </w:r>
      <w:r w:rsidR="00A52C9D">
        <w:t>,</w:t>
      </w:r>
      <w:r w:rsidR="001C207B">
        <w:t xml:space="preserve"> 20 </w:t>
      </w:r>
      <w:r w:rsidR="001C207B" w:rsidRPr="001C207B">
        <w:rPr>
          <w:rFonts w:ascii="Symbol" w:hAnsi="Symbol"/>
        </w:rPr>
        <w:t></w:t>
      </w:r>
      <w:r w:rsidR="001C207B">
        <w:t xml:space="preserve">l of whole blood containing 465 parasites per </w:t>
      </w:r>
      <w:r w:rsidR="001C207B" w:rsidRPr="001C207B">
        <w:rPr>
          <w:rFonts w:ascii="Symbol" w:hAnsi="Symbol"/>
        </w:rPr>
        <w:t></w:t>
      </w:r>
      <w:r w:rsidR="001C207B">
        <w:t>l was added to the PURE device</w:t>
      </w:r>
      <w:r w:rsidR="004131C8">
        <w:t>, as shown in Table 2</w:t>
      </w:r>
      <w:r w:rsidR="001C207B">
        <w:t>.</w:t>
      </w:r>
    </w:p>
    <w:p w:rsidR="00575D17" w:rsidRDefault="00575D17"/>
    <w:sectPr w:rsidR="00575D17" w:rsidSect="006041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 Light"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oNotTrackMoves/>
  <w:defaultTabStop w:val="720"/>
  <w:characterSpacingControl w:val="doNotCompress"/>
  <w:compat/>
  <w:rsids>
    <w:rsidRoot w:val="00575D17"/>
    <w:rsid w:val="00050045"/>
    <w:rsid w:val="001C207B"/>
    <w:rsid w:val="00221802"/>
    <w:rsid w:val="002F61BC"/>
    <w:rsid w:val="003F5A0C"/>
    <w:rsid w:val="004131C8"/>
    <w:rsid w:val="00447466"/>
    <w:rsid w:val="004A4877"/>
    <w:rsid w:val="004F1CDF"/>
    <w:rsid w:val="00575D17"/>
    <w:rsid w:val="006041D1"/>
    <w:rsid w:val="0090134D"/>
    <w:rsid w:val="00A47403"/>
    <w:rsid w:val="00A52C9D"/>
    <w:rsid w:val="00A54F98"/>
    <w:rsid w:val="00AB3B55"/>
    <w:rsid w:val="00BA0993"/>
    <w:rsid w:val="00E35627"/>
    <w:rsid w:val="00E74562"/>
  </w:rsids>
  <m:mathPr>
    <m:mathFont m:val="WarnockPro-Regular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1D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E745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5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xmlns:a="http://schemas.openxmlformats.org/drawingml/2006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64</Words>
  <Characters>940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polley</dc:creator>
  <cp:keywords/>
  <dc:description/>
  <cp:lastModifiedBy>Marcel Hommel</cp:lastModifiedBy>
  <cp:revision>14</cp:revision>
  <dcterms:created xsi:type="dcterms:W3CDTF">2015-01-08T16:43:00Z</dcterms:created>
  <dcterms:modified xsi:type="dcterms:W3CDTF">2015-01-10T11:09:00Z</dcterms:modified>
</cp:coreProperties>
</file>